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48F" w:rsidRPr="009D2191" w:rsidRDefault="00FF548F" w:rsidP="00FF548F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10</w:t>
      </w:r>
      <w:r w:rsidRPr="009D2191">
        <w:rPr>
          <w:rFonts w:ascii="Arial" w:hAnsi="Arial"/>
          <w:b/>
        </w:rPr>
        <w:t xml:space="preserve">. </w:t>
      </w:r>
      <w:r>
        <w:rPr>
          <w:rFonts w:ascii="Arial" w:hAnsi="Arial"/>
          <w:b/>
        </w:rPr>
        <w:t xml:space="preserve">Comparison of proteins present in </w:t>
      </w:r>
      <w:r>
        <w:rPr>
          <w:rFonts w:ascii="Arial" w:hAnsi="Arial"/>
          <w:b/>
          <w:vertAlign w:val="superscript"/>
        </w:rPr>
        <w:t>+</w:t>
      </w:r>
      <w:r>
        <w:rPr>
          <w:rFonts w:ascii="Arial" w:hAnsi="Arial"/>
          <w:b/>
        </w:rPr>
        <w:t>AuNP corona from OSE and OV167 lysates.</w:t>
      </w:r>
      <w:r w:rsidRPr="009D2191">
        <w:rPr>
          <w:rFonts w:ascii="Arial" w:hAnsi="Arial"/>
          <w:b/>
          <w:bCs/>
          <w:szCs w:val="20"/>
        </w:rPr>
        <w:t xml:space="preserve"> </w:t>
      </w:r>
    </w:p>
    <w:tbl>
      <w:tblPr>
        <w:tblW w:w="8561" w:type="dxa"/>
        <w:tblInd w:w="97" w:type="dxa"/>
        <w:tblLayout w:type="fixed"/>
        <w:tblLook w:val="0000"/>
      </w:tblPr>
      <w:tblGrid>
        <w:gridCol w:w="1783"/>
        <w:gridCol w:w="1935"/>
        <w:gridCol w:w="1783"/>
        <w:gridCol w:w="3060"/>
      </w:tblGrid>
      <w:tr w:rsidR="00FF548F" w:rsidRPr="009D2191">
        <w:trPr>
          <w:trHeight w:val="260"/>
        </w:trPr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Proteins exclusive to OV167 </w:t>
            </w:r>
          </w:p>
        </w:tc>
        <w:tc>
          <w:tcPr>
            <w:tcW w:w="4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Proteins exclusive to OSE 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ATM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spartate aminotransferase, mitochondria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T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tau</w:t>
            </w:r>
          </w:p>
        </w:tc>
      </w:tr>
      <w:tr w:rsidR="00FF548F" w:rsidRPr="003F6245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B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eta-act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Z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Protein kinase C inhibitor protein 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C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rain-type aldol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10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0 kDa chaperon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4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4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BP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cyclin-binding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1A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odium/potassium-transporting ATPase subunit alpha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CHA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-alph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alpha, mitochondrial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BP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NA helicase V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B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beta, mitochondrial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BP2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SE-binding protein 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1QBP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C1q-R prote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6PI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e-6-phosphate isomer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eticul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DIB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 GDI bet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U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umen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DGF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patoma-derived growth facto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X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nex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Q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Q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ylyl cyclase-associated protein 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5A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initiation factor 5A isoform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R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rin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P2A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ymopoietin isoform alph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KAP4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skeleton-associated protein 4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P2B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ymopoietin, isoforms beta/gamm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H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athrin heavy chain 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DHM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late dehydrogenase, mitochondria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1A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llagen alpha-1(I) cha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CA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C-alph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YHC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ynein heavy cha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Tu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QO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NAD(P)H dehydrogenase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3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alpha-like 3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KS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ubiquitous cas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G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gamm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2G4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liferation-associated protein 2G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PL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oplasm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IRB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I1 RNA-binding protein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S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tty acid synthase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K7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J-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B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B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P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 [ADP-ribose] polymerase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C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C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6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NAB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tral alpha-glucosidase AB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AM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mutase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SK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taminase kidney isoform, mitochondrial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ilin-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2B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idase 2 subunit bet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BP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pyrimidine tract-binding protein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ORN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orner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3A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3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105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105 kD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U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suppressor protein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B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beta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10A4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100-A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A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IF-4A-I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IP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induced-phosphoprotein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G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IF-4-gamma 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B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alpha-1B cha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A2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alpha-2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ul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B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beta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YBOX1_HUM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NA-binding protein 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PO5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-5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QGA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195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G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lapt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MN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elamin-A/C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CS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CKS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H9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-9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L6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 light polypeptide 6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1L4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some assembly protein 2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4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4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EC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ect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ST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astin-3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clophilin 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KDC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NA-dependent protein kinase catalytic subunit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RF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merase I and transcript release factor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HO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forming protein Rho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INI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ibonuclease inhibitor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AHH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osylhomocysteinase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T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ET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2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-2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tubulin 3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2C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-2C cha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6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-6 cha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CT-alph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D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delt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E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epsilo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G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gamm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H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et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Q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thet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Z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zet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TP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lationally-controlled tumor prote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A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alosin-containing prote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B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-beta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LN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lin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2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eta-tropomyosin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4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-4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XR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ioredoxin reductase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A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iquitin-activating enzyme E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1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1</w:t>
            </w:r>
          </w:p>
        </w:tc>
      </w:tr>
      <w:tr w:rsidR="00FF548F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2_HUM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48F" w:rsidRPr="009D2191" w:rsidRDefault="00FF548F" w:rsidP="000E7F81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2</w:t>
            </w:r>
          </w:p>
        </w:tc>
      </w:tr>
    </w:tbl>
    <w:p w:rsidR="00D941DA" w:rsidRDefault="00FF548F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548F"/>
    <w:rsid w:val="00FF548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48F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FF548F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FF548F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FF548F"/>
    <w:rPr>
      <w:vertAlign w:val="superscript"/>
    </w:rPr>
  </w:style>
  <w:style w:type="character" w:styleId="Emphasis">
    <w:name w:val="Emphasis"/>
    <w:qFormat/>
    <w:rsid w:val="00FF548F"/>
    <w:rPr>
      <w:i/>
      <w:iCs/>
    </w:rPr>
  </w:style>
  <w:style w:type="character" w:styleId="Strong">
    <w:name w:val="Strong"/>
    <w:qFormat/>
    <w:rsid w:val="00FF548F"/>
    <w:rPr>
      <w:b/>
      <w:bCs/>
    </w:rPr>
  </w:style>
  <w:style w:type="paragraph" w:styleId="EndnoteText">
    <w:name w:val="endnote text"/>
    <w:basedOn w:val="Normal"/>
    <w:link w:val="EndnoteTextChar"/>
    <w:rsid w:val="00FF548F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FF548F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FF548F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FF548F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FF548F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FF548F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FF548F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FF548F"/>
  </w:style>
  <w:style w:type="paragraph" w:styleId="Header">
    <w:name w:val="header"/>
    <w:basedOn w:val="Normal"/>
    <w:link w:val="HeaderChar"/>
    <w:rsid w:val="00FF548F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FF548F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FF548F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FF548F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FF548F"/>
    <w:rPr>
      <w:color w:val="0000FF"/>
      <w:u w:val="single"/>
    </w:rPr>
  </w:style>
  <w:style w:type="character" w:styleId="PageNumber">
    <w:name w:val="page number"/>
    <w:basedOn w:val="DefaultParagraphFont"/>
    <w:rsid w:val="00FF548F"/>
  </w:style>
  <w:style w:type="character" w:styleId="FollowedHyperlink">
    <w:name w:val="FollowedHyperlink"/>
    <w:uiPriority w:val="99"/>
    <w:rsid w:val="00FF548F"/>
    <w:rPr>
      <w:color w:val="993366"/>
      <w:u w:val="single"/>
    </w:rPr>
  </w:style>
  <w:style w:type="paragraph" w:customStyle="1" w:styleId="font5">
    <w:name w:val="font5"/>
    <w:basedOn w:val="Normal"/>
    <w:rsid w:val="00FF548F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FF54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FF548F"/>
    <w:rPr>
      <w:lang/>
    </w:rPr>
  </w:style>
  <w:style w:type="character" w:customStyle="1" w:styleId="CommentTextChar">
    <w:name w:val="Comment Text Char"/>
    <w:basedOn w:val="DefaultParagraphFont"/>
    <w:link w:val="CommentText"/>
    <w:rsid w:val="00FF548F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FF5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F548F"/>
    <w:rPr>
      <w:b/>
      <w:bCs/>
    </w:rPr>
  </w:style>
  <w:style w:type="paragraph" w:customStyle="1" w:styleId="MediumList2-Accent21">
    <w:name w:val="Medium List 2 - Accent 21"/>
    <w:hidden/>
    <w:uiPriority w:val="71"/>
    <w:rsid w:val="00FF548F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FF548F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FF548F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FF548F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FF54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</Words>
  <Characters>3157</Characters>
  <Application>Microsoft Macintosh Word</Application>
  <DocSecurity>0</DocSecurity>
  <Lines>26</Lines>
  <Paragraphs>6</Paragraphs>
  <ScaleCrop>false</ScaleCrop>
  <Company>Mayo</Company>
  <LinksUpToDate>false</LinksUpToDate>
  <CharactersWithSpaces>3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24:00Z</dcterms:created>
  <dcterms:modified xsi:type="dcterms:W3CDTF">2012-02-21T22:25:00Z</dcterms:modified>
</cp:coreProperties>
</file>